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rPr/>
      </w:pPr>
      <w:r>
        <w:rPr>
          <w:rFonts w:cs="Arial"/>
          <w:b/>
          <w:sz w:val="24"/>
          <w:szCs w:val="24"/>
          <w:lang w:val="en-US"/>
        </w:rPr>
        <w:t>S1</w:t>
      </w:r>
      <w:r>
        <w:rPr/>
        <w:t xml:space="preserve"> Table. Fluctuating asymmetry (FA) values estimated for size and shape of dorsal and ventral anchors.</w:t>
      </w:r>
    </w:p>
    <w:tbl>
      <w:tblPr>
        <w:tblW w:w="600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0"/>
        <w:gridCol w:w="1390"/>
        <w:gridCol w:w="1010"/>
        <w:gridCol w:w="1390"/>
        <w:gridCol w:w="1010"/>
      </w:tblGrid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</w:r>
          </w:p>
        </w:tc>
        <w:tc>
          <w:tcPr>
            <w:tcW w:w="24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Dorsal</w:t>
            </w:r>
          </w:p>
        </w:tc>
        <w:tc>
          <w:tcPr>
            <w:tcW w:w="24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Ventral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Id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Shape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/>
                <w:b/>
                <w:bCs/>
                <w:sz w:val="24"/>
                <w:szCs w:val="24"/>
              </w:rPr>
              <w:t>Size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Shape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/>
                <w:b/>
                <w:bCs/>
                <w:sz w:val="24"/>
                <w:szCs w:val="24"/>
              </w:rPr>
              <w:t>Size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Ligo002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5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3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5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76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Ligo003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-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-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14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9.14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Ligo005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5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4.77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4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4.29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Ligo006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2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12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4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30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Ligo007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4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.63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4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.24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Ligo008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4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18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-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Ligo009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5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4.46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4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.27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Ligo01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4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.56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6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4.51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Ligo011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5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.16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4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15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Ligo012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4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35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-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Ligo013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-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-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3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84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Ligo015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-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-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4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.46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Ligo016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-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-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6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.74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Ligo017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3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86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3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.02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Ligo018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6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.31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4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28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Ligo021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4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6.41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5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.23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Ligo022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5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73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4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4.48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Ligo023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4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86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6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.70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Ligo024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3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69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2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Ligo029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-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-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6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.52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Ligo032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6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.38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6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57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Ligo033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-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-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6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.87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Ligo034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6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9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-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Ligo035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-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-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6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90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Ligo037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5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26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10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6.47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Ligo045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-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-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3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40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Ligo048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7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4.4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6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86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Ligo06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4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61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4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4.29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Ligo061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3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5.17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3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59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Ligo066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6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5.81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-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Ligo068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4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69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-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Ligo087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4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4.96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5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66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Ligo091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4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4.96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9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5.54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Ligo093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-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-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9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7.15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Ligo094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9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56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8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5.22</w:t>
            </w:r>
          </w:p>
        </w:tc>
      </w:tr>
    </w:tbl>
    <w:p>
      <w:pPr>
        <w:pStyle w:val="Normal"/>
        <w:spacing w:before="0" w:after="200"/>
        <w:ind w:hanging="0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ind w:firstLine="709"/>
      <w:jc w:val="both"/>
    </w:pPr>
    <w:rPr>
      <w:rFonts w:ascii="Arial" w:hAnsi="Arial" w:eastAsia="Calibri" w:cs="Arial"/>
      <w:color w:val="auto"/>
      <w:sz w:val="20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4T13:48:00Z</dcterms:created>
  <dc:creator>Cristina</dc:creator>
  <dc:description/>
  <cp:keywords/>
  <dc:language>en-US</dc:language>
  <cp:lastModifiedBy>Cristina</cp:lastModifiedBy>
  <dcterms:modified xsi:type="dcterms:W3CDTF">2015-08-25T11:45:00Z</dcterms:modified>
  <cp:revision>4</cp:revision>
  <dc:subject/>
  <dc:title/>
</cp:coreProperties>
</file>